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0"/>
          <w:szCs w:val="20"/>
        </w:rPr>
      </w:pPr>
      <w:r>
        <w:rPr>
          <w:b/>
          <w:sz w:val="32"/>
          <w:szCs w:val="32"/>
        </w:rPr>
        <w:t>Supplementary Material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1 35 genera of microorganisms with VIP &gt; 1 were selected by OPLS-DA screening</w:t>
      </w:r>
    </w:p>
    <w:tbl>
      <w:tblPr>
        <w:tblW w:w="96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910"/>
        <w:gridCol w:w="910"/>
        <w:gridCol w:w="925"/>
        <w:gridCol w:w="939"/>
        <w:gridCol w:w="951"/>
        <w:gridCol w:w="966"/>
        <w:gridCol w:w="919"/>
        <w:gridCol w:w="924"/>
      </w:tblGrid>
      <w:tr>
        <w:trPr>
          <w:trHeight w:val="276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等线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color w:val="000000"/>
                <w:kern w:val="0"/>
                <w:sz w:val="16"/>
                <w:szCs w:val="16"/>
              </w:rPr>
              <w:t>Gunes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等线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color w:val="000000"/>
                <w:kern w:val="0"/>
                <w:sz w:val="16"/>
                <w:szCs w:val="16"/>
              </w:rPr>
              <w:t>SC-1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等线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color w:val="000000"/>
                <w:kern w:val="0"/>
                <w:sz w:val="16"/>
                <w:szCs w:val="16"/>
              </w:rPr>
              <w:t>SC-2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等线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color w:val="000000"/>
                <w:kern w:val="0"/>
                <w:sz w:val="16"/>
                <w:szCs w:val="16"/>
              </w:rPr>
              <w:t>SC-3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等线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color w:val="000000"/>
                <w:kern w:val="0"/>
                <w:sz w:val="16"/>
                <w:szCs w:val="16"/>
              </w:rPr>
              <w:t>SP-1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等线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color w:val="000000"/>
                <w:kern w:val="0"/>
                <w:sz w:val="16"/>
                <w:szCs w:val="16"/>
              </w:rPr>
              <w:t>SP-2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等线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color w:val="000000"/>
                <w:kern w:val="0"/>
                <w:sz w:val="16"/>
                <w:szCs w:val="16"/>
              </w:rPr>
              <w:t>SP-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等线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color w:val="000000"/>
                <w:kern w:val="0"/>
                <w:sz w:val="16"/>
                <w:szCs w:val="16"/>
              </w:rPr>
              <w:t>SC VS SP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eastAsia="等线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color w:val="000000"/>
                <w:kern w:val="0"/>
                <w:sz w:val="16"/>
                <w:szCs w:val="16"/>
              </w:rPr>
              <w:t>VIP</w:t>
            </w:r>
            <w:r>
              <w:rPr>
                <w:rFonts w:eastAsia="等线"/>
                <w:b/>
                <w:color w:val="000000"/>
                <w:kern w:val="0"/>
                <w:sz w:val="16"/>
                <w:szCs w:val="16"/>
              </w:rPr>
              <w:t xml:space="preserve"> &gt; 1</w:t>
            </w:r>
          </w:p>
        </w:tc>
      </w:tr>
      <w:tr>
        <w:trPr>
          <w:trHeight w:val="276" w:hRule="atLeast"/>
        </w:trPr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Acidobacterium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0779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4748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0896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2024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8794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6848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20137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Acidocell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96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20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43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5E-0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80468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Aquicell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1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8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17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27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84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50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07107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Bacillu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9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50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80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9E-0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39E-0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9E-0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5105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Coxiell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13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7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90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39E-0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04E-0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60745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Granulicell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533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649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202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10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2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1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8819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Inquilinu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70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67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37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3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43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8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67274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Mizugakiibacter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80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27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07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9E-0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9E-0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5E-0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31557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Pedosphaer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01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61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34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57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87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30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12403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Sporosarcin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93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97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33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04E-0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5E-0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9E-0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30507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Acidicaldu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19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369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229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066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786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194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04587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i/>
                <w:sz w:val="16"/>
                <w:szCs w:val="16"/>
              </w:rPr>
              <w:t>g__bacterium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Ellin654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39E-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63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27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8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76824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Blastochlori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9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83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43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57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87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20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37622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i/>
                <w:sz w:val="16"/>
                <w:szCs w:val="16"/>
              </w:rPr>
              <w:t>g__Candidatus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Microthri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5E-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3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0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19905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Flavitale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6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86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39E-0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37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10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00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42786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Franki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86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3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6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13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83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3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95006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Gaiell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93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17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7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44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74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80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7422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Haliangiu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159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39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8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404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895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00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12463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Iami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9E-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5E-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9E-0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3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66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43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8446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Kaisti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5E-0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86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39E-0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26026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Nakamurell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6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39E-0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3597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Nitrospir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07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0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17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509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019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844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71219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Parafilimona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04E-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9E-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04E-0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3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43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3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96228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Pedomicrobiu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3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0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6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67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97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31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28768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Phaselicysti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1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3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86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90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84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40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40506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Pseudonocardi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9E-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5E-0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3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26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1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98887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Reyranell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64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0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78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53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6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229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44053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Rhizorhapi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39E-0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9E-0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39E-0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12154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Rhodoblastu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70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17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94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58225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Rhodococcu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5E-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5E-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5E-0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3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26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3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12887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Rhodoplane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3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3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96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54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67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60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99236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Sphingomona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37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37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3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4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14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04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06482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Sphingopyxi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3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3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3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54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4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20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78698</w:t>
            </w:r>
          </w:p>
        </w:tc>
      </w:tr>
      <w:tr>
        <w:trPr>
          <w:trHeight w:val="276" w:hRule="atLeast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i/>
                <w:sz w:val="16"/>
                <w:szCs w:val="16"/>
              </w:rPr>
              <w:t>g__Verrucomicrobia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bacteriu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04E-0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3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6643</w:t>
            </w:r>
          </w:p>
        </w:tc>
      </w:tr>
      <w:tr>
        <w:trPr>
          <w:trHeight w:val="276" w:hRule="atLeast"/>
        </w:trPr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__Woodsholea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5E-05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9E-05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5E-0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68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68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50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5646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2 38 microbial metabolic pathways with VIP &gt; 1 were obtained by OPLS-DA screening</w:t>
      </w:r>
    </w:p>
    <w:tbl>
      <w:tblPr>
        <w:tblW w:w="9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338"/>
        <w:gridCol w:w="816"/>
        <w:gridCol w:w="816"/>
        <w:gridCol w:w="816"/>
        <w:gridCol w:w="816"/>
        <w:gridCol w:w="816"/>
        <w:gridCol w:w="859"/>
        <w:gridCol w:w="966"/>
        <w:gridCol w:w="910"/>
      </w:tblGrid>
      <w:tr>
        <w:trPr>
          <w:trHeight w:val="312" w:hRule="atLeast"/>
        </w:trPr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ID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KEGG_Pathways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SC</w:t>
            </w:r>
            <w:r>
              <w:rPr>
                <w:b/>
                <w:kern w:val="0"/>
                <w:sz w:val="16"/>
                <w:szCs w:val="16"/>
              </w:rPr>
              <w:t>-</w:t>
            </w:r>
            <w:r>
              <w:rPr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SC</w:t>
            </w:r>
            <w:r>
              <w:rPr>
                <w:b/>
                <w:kern w:val="0"/>
                <w:sz w:val="16"/>
                <w:szCs w:val="16"/>
              </w:rPr>
              <w:t>-</w:t>
            </w:r>
            <w:r>
              <w:rPr>
                <w:b/>
                <w:kern w:val="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SC</w:t>
            </w:r>
            <w:r>
              <w:rPr>
                <w:b/>
                <w:kern w:val="0"/>
                <w:sz w:val="16"/>
                <w:szCs w:val="16"/>
              </w:rPr>
              <w:t>-</w:t>
            </w:r>
            <w:r>
              <w:rPr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SP</w:t>
            </w:r>
            <w:r>
              <w:rPr>
                <w:b/>
                <w:kern w:val="0"/>
                <w:sz w:val="16"/>
                <w:szCs w:val="16"/>
              </w:rPr>
              <w:t>-</w:t>
            </w:r>
            <w:r>
              <w:rPr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SP</w:t>
            </w:r>
            <w:r>
              <w:rPr>
                <w:b/>
                <w:kern w:val="0"/>
                <w:sz w:val="16"/>
                <w:szCs w:val="16"/>
              </w:rPr>
              <w:t>-</w:t>
            </w:r>
            <w:r>
              <w:rPr>
                <w:b/>
                <w:kern w:val="0"/>
                <w:sz w:val="16"/>
                <w:szCs w:val="16"/>
              </w:rPr>
              <w:t>2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SP</w:t>
            </w:r>
            <w:r>
              <w:rPr>
                <w:b/>
                <w:kern w:val="0"/>
                <w:sz w:val="16"/>
                <w:szCs w:val="16"/>
              </w:rPr>
              <w:t>-</w:t>
            </w:r>
            <w:r>
              <w:rPr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color w:val="000000"/>
                <w:kern w:val="0"/>
                <w:sz w:val="16"/>
                <w:szCs w:val="16"/>
              </w:rPr>
              <w:t>SC VS SP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VIP</w:t>
            </w:r>
            <w:r>
              <w:rPr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b/>
                <w:kern w:val="0"/>
                <w:sz w:val="16"/>
                <w:szCs w:val="16"/>
              </w:rPr>
              <w:t>&gt;</w:t>
            </w:r>
            <w:r>
              <w:rPr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b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030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ntose phosphate pathway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509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684.4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149.4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356.9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648.1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387.6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48396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052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lactose metabolis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841.5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840.1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278.0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920.5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393.3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260.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58322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450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lenocompound metabolis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311.0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397.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756.9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198.4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159.5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306.8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15156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500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tarch and sucrose metabolis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732.3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903.2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241.9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456.8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774.2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440.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39153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510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-Glycan biosynthesi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60.10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32.87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37.32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36.4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46.37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33.96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65038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511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ther glycan degradatio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08.5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864.83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036.87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767.38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344.10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748.56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7001</w:t>
            </w:r>
          </w:p>
        </w:tc>
      </w:tr>
      <w:tr>
        <w:trPr>
          <w:trHeight w:val="272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520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no sugar and nucleotide sugar metabolis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547.6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651.7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245.8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513.2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717.3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772.4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41832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521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treptomycin biosynthesi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184.3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255.3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447.6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060.6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471.1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645.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33408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531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ycosaminoglycan degradatio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63.87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68.86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49.92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54.16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72.44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51.3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59892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540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popolysaccharide biosynthesi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119.9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511.4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909.7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176.0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814.6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556.4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2195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600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hingolipid metabolis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05.11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85.21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27.5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10.76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59.63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72.29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60475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983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rug metabolism - other enzym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409.3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440.2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060.7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191.1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325.0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649.1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12881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1055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iosynthesis of vancomycin group antibiotic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870.0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139.8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277.2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1105.1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1645.3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491.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43295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2040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lagellar assembly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429.9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124.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616.7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259.5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142.4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844.4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28319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3015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RNA surveillance pathway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277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351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129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092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81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48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47871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3022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asal transcription factor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.615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.384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.461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846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692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461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39013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4142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ysosom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8.19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2.382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81.391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0.859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7.37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37.384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64464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072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ynthesis and degradation of ketone bodi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141.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641.0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510.5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311.7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59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803.6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3345</w:t>
            </w:r>
          </w:p>
        </w:tc>
      </w:tr>
      <w:tr>
        <w:trPr>
          <w:trHeight w:val="6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310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ysine degradatio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570.7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348.3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457.9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918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011.7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545.2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14086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312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eta-Lactam resistanc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1.257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45.13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38.577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1.712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13.092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9.587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15395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362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enzoate degradatio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656.56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312.6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326.58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58.78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779.71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234.47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4458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363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isphenol degradatio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658.45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706.7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700.13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800.9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935.1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097.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1708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410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eta-Alanine metabolis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384.2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503.8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504.1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701.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945.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065.6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5499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472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-Arginine and D-ornithine metabolis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73.6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107.3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183.6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305.4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298.3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711.8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49673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473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-Alanine metabolis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287.8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042.6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862.5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794.8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391.8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450.2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45929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591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noleic acid metabolis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51.74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46.88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53.7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90.02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16.70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50.61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26303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621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ioxin degradatio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96.86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86.7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34.91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57.97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83.41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75.96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46193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622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Xylene degradatio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58.84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97.44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94.57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40.60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83.33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61.60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9018</w:t>
            </w:r>
          </w:p>
        </w:tc>
      </w:tr>
      <w:tr>
        <w:trPr>
          <w:trHeight w:val="73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630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yoxylate and dicarboxylate metabolis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176.5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95.0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54.6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792.4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521.4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554.7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32526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633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itrotoluene degradatio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683.5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227.34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409.61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481.8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413.7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2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2384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642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thylbenzene degradatio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59.3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476.54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54.5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328.5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28.00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78.5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16355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680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thane metabolis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36.92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751.38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738.95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64.30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43.34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112.38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7787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750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itamin B6 metabolis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208.9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741.1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766.2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874.3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781.8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390.5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0582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780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iotin metabolis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746.0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847.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932.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195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293.3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297.7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31449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791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razine degradatio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95.51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315.24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82.47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21.27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38.96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44.10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11003</w:t>
            </w:r>
          </w:p>
        </w:tc>
      </w:tr>
      <w:tr>
        <w:trPr>
          <w:trHeight w:val="203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0980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tabolism of xenobiotics by cytochrome P45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294.3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495.2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344.1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870.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394.0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843.3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4171</w:t>
            </w:r>
          </w:p>
        </w:tc>
      </w:tr>
      <w:tr>
        <w:trPr>
          <w:trHeight w:val="58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2010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C transporter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231.3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417.0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301.5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089.3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756.7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661.7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4801</w:t>
            </w:r>
          </w:p>
        </w:tc>
      </w:tr>
      <w:tr>
        <w:trPr>
          <w:trHeight w:val="58" w:hRule="atLeast"/>
        </w:trPr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03013</w:t>
            </w:r>
          </w:p>
        </w:tc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NA transport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6.298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7.795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74.020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0.992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5.9285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6.1286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1576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26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b/>
          <w:bCs/>
          <w:color w:val="000000"/>
          <w:kern w:val="0"/>
          <w:sz w:val="20"/>
          <w:szCs w:val="20"/>
        </w:rPr>
        <w:t>Table S3 Basic conditions of tea plantation during the experiment</w:t>
      </w:r>
    </w:p>
    <w:tbl>
      <w:tblPr>
        <w:tblW w:w="119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171"/>
        <w:gridCol w:w="1171"/>
        <w:gridCol w:w="1074"/>
        <w:gridCol w:w="1238"/>
        <w:gridCol w:w="1227"/>
        <w:gridCol w:w="910"/>
        <w:gridCol w:w="1260"/>
        <w:gridCol w:w="2717"/>
      </w:tblGrid>
      <w:tr>
        <w:trPr>
          <w:trHeight w:val="314" w:hRule="atLeast"/>
        </w:trPr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aximum</w:t>
              <w:br/>
              <w:t>temperature</w:t>
              <w:br/>
              <w:t>(℃)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nimum</w:t>
              <w:br/>
              <w:t>temperature</w:t>
              <w:br/>
              <w:t>(℃)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an</w:t>
              <w:br/>
              <w:t>temperature</w:t>
              <w:br/>
              <w:t>(℃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umber of</w:t>
              <w:br/>
              <w:t>sunny days</w:t>
              <w:br/>
              <w:t>(Day)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cipitation</w:t>
              <w:br/>
              <w:t>days</w:t>
              <w:br/>
              <w:t>(Day)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mount of</w:t>
              <w:br/>
              <w:t>precipitation</w:t>
              <w:br/>
              <w:t>(mm)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elative</w:t>
              <w:br/>
              <w:t>humidity</w:t>
              <w:br/>
              <w:t>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st and disease control</w:t>
            </w:r>
          </w:p>
        </w:tc>
        <w:tc>
          <w:tcPr>
            <w:tcW w:w="27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The pest and disease control in tea</w:t>
              <w:br/>
              <w:t>plantation was based on organic pesticides,</w:t>
              <w:br/>
              <w:t>the main organic pesticides used were</w:t>
              <w:br/>
              <w:t>matrine and azadirachtin, each organic</w:t>
              <w:br/>
              <w:t>pesticide was used three times a year in</w:t>
              <w:br/>
              <w:t>March, September and October, two</w:t>
              <w:br/>
              <w:t>organic pesticides were used alternately,</w:t>
              <w:br/>
              <w:t>and the use time interval of 10 days.</w:t>
            </w:r>
          </w:p>
        </w:tc>
      </w:tr>
      <w:tr>
        <w:trPr>
          <w:trHeight w:val="54" w:hRule="atLeast"/>
        </w:trPr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ug-21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.7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4.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54" w:hRule="atLeast"/>
        </w:trPr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p-2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.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2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54" w:hRule="atLeast"/>
        </w:trPr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ct-2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.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2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54" w:hRule="atLeast"/>
        </w:trPr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v-2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54" w:hRule="atLeast"/>
        </w:trPr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c-2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2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54" w:hRule="atLeast"/>
        </w:trPr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an-2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2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54" w:hRule="atLeast"/>
        </w:trPr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eb-2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2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54" w:hRule="atLeast"/>
        </w:trPr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ar-2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9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54" w:hRule="atLeast"/>
        </w:trPr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pr-22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2.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2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03:51:00Z</dcterms:created>
  <dc:creator>行走的人</dc:creator>
  <dc:description/>
  <cp:keywords/>
  <dc:language>en-US</dc:language>
  <cp:lastModifiedBy>行走的人</cp:lastModifiedBy>
  <dcterms:modified xsi:type="dcterms:W3CDTF">2023-07-22T11:37:00Z</dcterms:modified>
  <cp:revision>11</cp:revision>
  <dc:subject/>
  <dc:title/>
</cp:coreProperties>
</file>